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="-919" w:tblpY="603"/>
        <w:tblW w:w="16207" w:type="dxa"/>
        <w:tblLayout w:type="fixed"/>
        <w:tblLook w:val="06A0" w:firstRow="1" w:lastRow="0" w:firstColumn="1" w:lastColumn="0" w:noHBand="1" w:noVBand="1"/>
      </w:tblPr>
      <w:tblGrid>
        <w:gridCol w:w="2294"/>
        <w:gridCol w:w="3442"/>
        <w:gridCol w:w="7239"/>
        <w:gridCol w:w="3232"/>
      </w:tblGrid>
      <w:tr w:rsidR="00032AB1" w:rsidRPr="001B3839" w:rsidTr="00032AB1">
        <w:trPr>
          <w:trHeight w:val="142"/>
        </w:trPr>
        <w:tc>
          <w:tcPr>
            <w:tcW w:w="2294" w:type="dxa"/>
          </w:tcPr>
          <w:p w:rsidR="00032AB1" w:rsidRPr="001B3839" w:rsidRDefault="00032AB1" w:rsidP="00032AB1">
            <w:pPr>
              <w:rPr>
                <w:rFonts w:ascii="Times New Roman" w:hAnsi="Times New Roman"/>
                <w:b/>
              </w:rPr>
            </w:pPr>
            <w:bookmarkStart w:id="0" w:name="_GoBack"/>
            <w:bookmarkEnd w:id="0"/>
            <w:r>
              <w:rPr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E92D969" wp14:editId="32AB545B">
                      <wp:simplePos x="0" y="0"/>
                      <wp:positionH relativeFrom="column">
                        <wp:posOffset>152614</wp:posOffset>
                      </wp:positionH>
                      <wp:positionV relativeFrom="paragraph">
                        <wp:posOffset>-318770</wp:posOffset>
                      </wp:positionV>
                      <wp:extent cx="9040790" cy="292100"/>
                      <wp:effectExtent l="0" t="0" r="8255" b="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40790" cy="2921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032AB1" w:rsidRPr="006763C9" w:rsidRDefault="00032AB1" w:rsidP="00032AB1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3 Table</w:t>
                                  </w:r>
                                  <w:r w:rsidRPr="006763C9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: Resistance phenotypes </w:t>
                                  </w:r>
                                  <w:r w:rsidRPr="006763C9">
                                    <w:rPr>
                                      <w:rFonts w:ascii="Times New Roman" w:hAnsi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  <w:t>of Escherichia coli</w:t>
                                  </w:r>
                                  <w:r w:rsidRPr="006763C9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isolates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6763C9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nd their associated integron cassett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2pt;margin-top:-25.1pt;width:711.85pt;height:2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" stroked="f">
                      <v:textbox>
                        <w:txbxContent>
                          <w:p w:rsidR="00032AB1" w:rsidRPr="006763C9" w:rsidRDefault="00032AB1" w:rsidP="00032AB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S3 Table</w:t>
                            </w:r>
                            <w:r w:rsidRPr="006763C9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: Resistance phenotypes </w:t>
                            </w:r>
                            <w:r w:rsidRPr="006763C9">
                              <w:rPr>
                                <w:rFonts w:ascii="Times New Roman" w:hAnsi="Times New Roman"/>
                                <w:b/>
                                <w:i/>
                                <w:sz w:val="24"/>
                                <w:szCs w:val="24"/>
                              </w:rPr>
                              <w:t>of Escherichia coli</w:t>
                            </w:r>
                            <w:r w:rsidRPr="006763C9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isolates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763C9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and their associated integron cassett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No of Strain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b/>
              </w:rPr>
            </w:pP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Resistance Phenotypes</w:t>
            </w:r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b/>
              </w:rPr>
            </w:pP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Class 1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Class 2</w:t>
            </w:r>
          </w:p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032AB1" w:rsidRPr="001B3839" w:rsidTr="00032AB1">
        <w:trPr>
          <w:trHeight w:val="128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ip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Na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aadA1, dfrA7, dfrA1-aadA, dfrA12-orF-aadA2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-sat1-aadA1</w:t>
            </w:r>
          </w:p>
        </w:tc>
      </w:tr>
      <w:tr w:rsidR="00032AB1" w:rsidRPr="001B3839" w:rsidTr="00032AB1">
        <w:trPr>
          <w:trHeight w:val="14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4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ip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tr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Na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-aadA1, aadA1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</w:p>
        </w:tc>
      </w:tr>
      <w:tr w:rsidR="00032AB1" w:rsidRPr="001B3839" w:rsidTr="00032AB1">
        <w:trPr>
          <w:trHeight w:val="14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1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ip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tr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-aadA1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</w:p>
        </w:tc>
      </w:tr>
      <w:tr w:rsidR="00032AB1" w:rsidRPr="001B3839" w:rsidTr="00032AB1">
        <w:trPr>
          <w:trHeight w:val="175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136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Na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aadA1, dfrA15, dfrA7, dfrA1-aadA1, dfrA5, dfrA12-orF-aadA2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</w:rPr>
            </w:pPr>
            <w:r w:rsidRPr="001B3839">
              <w:rPr>
                <w:rFonts w:ascii="Times New Roman" w:hAnsi="Times New Roman"/>
                <w:i/>
              </w:rPr>
              <w:t>dfrA1-sat1-aadA1, dfrA1-sat1</w:t>
            </w:r>
          </w:p>
        </w:tc>
      </w:tr>
      <w:tr w:rsidR="00032AB1" w:rsidRPr="001B3839" w:rsidTr="00032AB1">
        <w:trPr>
          <w:trHeight w:val="153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1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Na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aadA1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</w:p>
        </w:tc>
      </w:tr>
      <w:tr w:rsidR="00032AB1" w:rsidRPr="001B3839" w:rsidTr="00032AB1">
        <w:trPr>
          <w:trHeight w:val="154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2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Na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5, dfrA7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</w:p>
        </w:tc>
      </w:tr>
      <w:tr w:rsidR="00032AB1" w:rsidRPr="001B3839" w:rsidTr="00032AB1">
        <w:trPr>
          <w:trHeight w:val="14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2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Na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aadA1, dfrA1-aadA1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</w:p>
        </w:tc>
      </w:tr>
      <w:tr w:rsidR="00032AB1" w:rsidRPr="001B3839" w:rsidTr="00032AB1">
        <w:trPr>
          <w:trHeight w:val="172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33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Na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aadA1, dfrA17-aadA5, dfrA1-aadA1, dfrA5, dfrA7, dfrA12-orF-aadA2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-Sat1-aadA1, dfrA1-sat1</w:t>
            </w:r>
          </w:p>
        </w:tc>
      </w:tr>
      <w:tr w:rsidR="00032AB1" w:rsidRPr="001B3839" w:rsidTr="00032AB1">
        <w:trPr>
          <w:trHeight w:val="176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78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 xml:space="preserve">aadA1, dfrA5, dfrA7, dfrA15, dfrA1-aadA1, dfrA17-aadA5, </w:t>
            </w:r>
            <w:proofErr w:type="spellStart"/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aadB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2-orF-aadA2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-Sat1-aadA1, dfrA1-sat1</w:t>
            </w:r>
          </w:p>
        </w:tc>
      </w:tr>
      <w:tr w:rsidR="00032AB1" w:rsidRPr="001B3839" w:rsidTr="00032AB1">
        <w:trPr>
          <w:trHeight w:val="14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65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aadA1, dfrA15, dfrA12-orF-aadA2, dfrA1-aadA1, dfrA5, dfrA7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-Sat1-aadA1, dfrA1-sat1</w:t>
            </w:r>
          </w:p>
        </w:tc>
      </w:tr>
      <w:tr w:rsidR="00032AB1" w:rsidRPr="001B3839" w:rsidTr="00032AB1">
        <w:trPr>
          <w:trHeight w:val="14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2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Na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5, dfrA7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</w:p>
        </w:tc>
      </w:tr>
      <w:tr w:rsidR="00032AB1" w:rsidRPr="001B3839" w:rsidTr="00032AB1">
        <w:trPr>
          <w:trHeight w:val="14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2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aadA1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</w:p>
        </w:tc>
      </w:tr>
      <w:tr w:rsidR="00032AB1" w:rsidRPr="001B3839" w:rsidTr="00032AB1">
        <w:trPr>
          <w:trHeight w:val="153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4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>, Amp</w:t>
            </w:r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aadA1, dfrA1-aadA1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-sat1</w:t>
            </w:r>
          </w:p>
        </w:tc>
      </w:tr>
      <w:tr w:rsidR="00032AB1" w:rsidRPr="001B3839" w:rsidTr="00032AB1">
        <w:trPr>
          <w:trHeight w:val="14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7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Strep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-aadA1, aadA1, dfrA12-orF-aadA2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</w:p>
        </w:tc>
      </w:tr>
      <w:tr w:rsidR="00032AB1" w:rsidRPr="001B3839" w:rsidTr="00032AB1">
        <w:trPr>
          <w:trHeight w:val="14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1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ip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tr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Na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5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</w:p>
        </w:tc>
      </w:tr>
      <w:tr w:rsidR="00032AB1" w:rsidRPr="001B3839" w:rsidTr="00032AB1">
        <w:trPr>
          <w:trHeight w:val="14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1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Na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aadA1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</w:p>
        </w:tc>
      </w:tr>
      <w:tr w:rsidR="00032AB1" w:rsidRPr="001B3839" w:rsidTr="00032AB1">
        <w:trPr>
          <w:trHeight w:val="14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2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tabs>
                <w:tab w:val="left" w:pos="2273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7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-sat1-aadA1</w:t>
            </w:r>
          </w:p>
        </w:tc>
      </w:tr>
      <w:tr w:rsidR="00032AB1" w:rsidRPr="001B3839" w:rsidTr="00032AB1">
        <w:trPr>
          <w:trHeight w:val="153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4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-aadA1, aadA1, dfrA5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-sat1-aadA1</w:t>
            </w:r>
          </w:p>
        </w:tc>
      </w:tr>
      <w:tr w:rsidR="00032AB1" w:rsidRPr="001B3839" w:rsidTr="00032AB1">
        <w:trPr>
          <w:trHeight w:val="77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2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7, dfrA1-aadA1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</w:p>
        </w:tc>
      </w:tr>
      <w:tr w:rsidR="00032AB1" w:rsidRPr="001B3839" w:rsidTr="00032AB1">
        <w:trPr>
          <w:trHeight w:val="97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7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aadA1, dfrA5, dfrA7, dfrA1-aadA1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-Sat1-aadA1</w:t>
            </w:r>
          </w:p>
        </w:tc>
      </w:tr>
      <w:tr w:rsidR="00032AB1" w:rsidRPr="001B3839" w:rsidTr="00032AB1">
        <w:trPr>
          <w:trHeight w:val="16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3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-aadA1, aadA1, dfrA12-orF-aadA2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-sat1-aadA1</w:t>
            </w:r>
          </w:p>
        </w:tc>
      </w:tr>
      <w:tr w:rsidR="00032AB1" w:rsidRPr="001B3839" w:rsidTr="00032AB1">
        <w:trPr>
          <w:trHeight w:val="131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2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>, Amp,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7-aadA5, dfrA5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032AB1" w:rsidRPr="001B3839" w:rsidTr="00032AB1">
        <w:trPr>
          <w:trHeight w:val="153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2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7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032AB1" w:rsidRPr="001B3839" w:rsidTr="00032AB1">
        <w:trPr>
          <w:trHeight w:val="14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1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>Tet, Amp</w:t>
            </w:r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7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032AB1" w:rsidRPr="001B3839" w:rsidTr="00032AB1">
        <w:trPr>
          <w:trHeight w:val="14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3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aadA1, dfrA1-aadA1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032AB1" w:rsidRPr="001B3839" w:rsidTr="00032AB1">
        <w:trPr>
          <w:trHeight w:val="14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1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ip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>,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tr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5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032AB1" w:rsidRPr="001B3839" w:rsidTr="00032AB1">
        <w:trPr>
          <w:trHeight w:val="153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1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aadA1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032AB1" w:rsidRPr="001B3839" w:rsidTr="00032AB1">
        <w:trPr>
          <w:trHeight w:val="14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3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Na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aadA1, dfrA1-aadA1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-Sat1</w:t>
            </w:r>
          </w:p>
        </w:tc>
      </w:tr>
      <w:tr w:rsidR="00032AB1" w:rsidRPr="001B3839" w:rsidTr="00032AB1">
        <w:trPr>
          <w:trHeight w:val="14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1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Na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-Sat1-aadA1</w:t>
            </w:r>
          </w:p>
        </w:tc>
      </w:tr>
      <w:tr w:rsidR="00032AB1" w:rsidRPr="001B3839" w:rsidTr="00032AB1">
        <w:trPr>
          <w:trHeight w:val="14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1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Na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aadA1,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-sat1-aadA1</w:t>
            </w:r>
          </w:p>
        </w:tc>
      </w:tr>
      <w:tr w:rsidR="00032AB1" w:rsidRPr="001B3839" w:rsidTr="00032AB1">
        <w:trPr>
          <w:trHeight w:val="84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1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</w:t>
            </w: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ip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Na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1-sat1-aadA1</w:t>
            </w:r>
          </w:p>
        </w:tc>
      </w:tr>
      <w:tr w:rsidR="00032AB1" w:rsidRPr="001B3839" w:rsidTr="00032AB1">
        <w:trPr>
          <w:trHeight w:val="153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1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Tet, Amp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Na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7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032AB1" w:rsidRPr="001B3839" w:rsidTr="00032AB1">
        <w:trPr>
          <w:trHeight w:val="14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1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b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Amp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Cip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b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aadA1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032AB1" w:rsidRPr="001B3839" w:rsidTr="00032AB1">
        <w:trPr>
          <w:trHeight w:val="140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2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sz w:val="20"/>
                <w:szCs w:val="20"/>
              </w:rPr>
              <w:t xml:space="preserve">Amp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Na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aadA1, dfrA7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032AB1" w:rsidRPr="001B3839" w:rsidTr="00032AB1">
        <w:trPr>
          <w:trHeight w:val="153"/>
        </w:trPr>
        <w:tc>
          <w:tcPr>
            <w:tcW w:w="2294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</w:rPr>
            </w:pPr>
            <w:r w:rsidRPr="001B3839">
              <w:rPr>
                <w:rFonts w:ascii="Times New Roman" w:hAnsi="Times New Roman"/>
              </w:rPr>
              <w:t>5</w:t>
            </w:r>
          </w:p>
        </w:tc>
        <w:tc>
          <w:tcPr>
            <w:tcW w:w="344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Trim</w:t>
            </w:r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Sulp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Amp, </w:t>
            </w:r>
            <w:proofErr w:type="spellStart"/>
            <w:r w:rsidRPr="001B3839">
              <w:rPr>
                <w:rFonts w:ascii="Times New Roman" w:hAnsi="Times New Roman"/>
                <w:b/>
                <w:sz w:val="20"/>
                <w:szCs w:val="20"/>
              </w:rPr>
              <w:t>Str</w:t>
            </w:r>
            <w:proofErr w:type="spellEnd"/>
            <w:r w:rsidRPr="001B383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B3839">
              <w:rPr>
                <w:rFonts w:ascii="Times New Roman" w:hAnsi="Times New Roman"/>
                <w:sz w:val="20"/>
                <w:szCs w:val="20"/>
              </w:rPr>
              <w:t>Nal</w:t>
            </w:r>
            <w:proofErr w:type="spellEnd"/>
          </w:p>
        </w:tc>
        <w:tc>
          <w:tcPr>
            <w:tcW w:w="7239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B3839">
              <w:rPr>
                <w:rFonts w:ascii="Times New Roman" w:hAnsi="Times New Roman"/>
                <w:i/>
                <w:sz w:val="20"/>
                <w:szCs w:val="20"/>
              </w:rPr>
              <w:t>dfrA5, aadA1, dfrA17-aadA5</w:t>
            </w:r>
          </w:p>
        </w:tc>
        <w:tc>
          <w:tcPr>
            <w:tcW w:w="3232" w:type="dxa"/>
          </w:tcPr>
          <w:p w:rsidR="00032AB1" w:rsidRPr="001B3839" w:rsidRDefault="00032AB1" w:rsidP="00032AB1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</w:tbl>
    <w:p w:rsidR="004F3132" w:rsidRDefault="004F3132"/>
    <w:sectPr w:rsidR="004F3132" w:rsidSect="00032AB1">
      <w:pgSz w:w="16838" w:h="11906" w:orient="landscape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AB1"/>
    <w:rsid w:val="00032AB1"/>
    <w:rsid w:val="00351555"/>
    <w:rsid w:val="004F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AB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AB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etoyin</dc:creator>
  <cp:lastModifiedBy>odetoyin</cp:lastModifiedBy>
  <cp:revision>1</cp:revision>
  <dcterms:created xsi:type="dcterms:W3CDTF">2017-04-14T10:34:00Z</dcterms:created>
  <dcterms:modified xsi:type="dcterms:W3CDTF">2017-04-14T10:37:00Z</dcterms:modified>
</cp:coreProperties>
</file>